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226192" w14:textId="77777777" w:rsidR="00CA0846" w:rsidRDefault="00CA0846" w:rsidP="00CA0846">
      <w:pPr>
        <w:rPr>
          <w:lang w:val="en-US"/>
        </w:rPr>
      </w:pPr>
      <w:r w:rsidRPr="00CA0846">
        <w:rPr>
          <w:lang w:val="en-US"/>
        </w:rPr>
        <w:t xml:space="preserve">Supplementary </w:t>
      </w:r>
      <w:r w:rsidR="006311A2">
        <w:rPr>
          <w:lang w:val="en-US"/>
        </w:rPr>
        <w:t>table</w:t>
      </w:r>
      <w:r w:rsidR="005C752D">
        <w:rPr>
          <w:lang w:val="en-US"/>
        </w:rPr>
        <w:t xml:space="preserve"> 3</w:t>
      </w:r>
      <w:r w:rsidR="00146841">
        <w:rPr>
          <w:lang w:val="en-US"/>
        </w:rPr>
        <w:t xml:space="preserve">. Raw data from experiment 2 with </w:t>
      </w:r>
      <w:r w:rsidR="005C752D">
        <w:rPr>
          <w:lang w:val="en-US"/>
        </w:rPr>
        <w:t>high</w:t>
      </w:r>
      <w:r w:rsidR="00146841">
        <w:rPr>
          <w:lang w:val="en-US"/>
        </w:rPr>
        <w:t xml:space="preserve"> spike</w:t>
      </w:r>
      <w:r w:rsidR="0064142A">
        <w:rPr>
          <w:lang w:val="en-US"/>
        </w:rPr>
        <w:t xml:space="preserve"> plotted in figure 4</w:t>
      </w:r>
      <w:r w:rsidRPr="00CA0846">
        <w:rPr>
          <w:lang w:val="en-US"/>
        </w:rPr>
        <w:t>.</w:t>
      </w:r>
      <w:r w:rsidR="00CF1993">
        <w:rPr>
          <w:lang w:val="en-US"/>
        </w:rPr>
        <w:t xml:space="preserve"> For each </w:t>
      </w:r>
      <w:proofErr w:type="gramStart"/>
      <w:r w:rsidR="00CF1993">
        <w:rPr>
          <w:lang w:val="en-US"/>
        </w:rPr>
        <w:t>time-point</w:t>
      </w:r>
      <w:proofErr w:type="gramEnd"/>
      <w:r w:rsidR="00CF1993">
        <w:rPr>
          <w:lang w:val="en-US"/>
        </w:rPr>
        <w:t xml:space="preserve"> were </w:t>
      </w:r>
      <w:r w:rsidR="00E9756B">
        <w:rPr>
          <w:lang w:val="en-US"/>
        </w:rPr>
        <w:t xml:space="preserve">three biological replicates </w:t>
      </w:r>
      <w:r w:rsidR="008B5153">
        <w:rPr>
          <w:lang w:val="en-US"/>
        </w:rPr>
        <w:t xml:space="preserve">taken and analyzed. Each time-point </w:t>
      </w:r>
      <w:proofErr w:type="gramStart"/>
      <w:r w:rsidR="008B5153">
        <w:rPr>
          <w:lang w:val="en-US"/>
        </w:rPr>
        <w:t>is shown</w:t>
      </w:r>
      <w:proofErr w:type="gramEnd"/>
      <w:r w:rsidR="008B5153">
        <w:rPr>
          <w:lang w:val="en-US"/>
        </w:rPr>
        <w:t xml:space="preserve"> as mean </w:t>
      </w:r>
      <w:r w:rsidR="008B5153" w:rsidRPr="008B5153">
        <w:rPr>
          <w:lang w:val="en-US"/>
        </w:rPr>
        <w:t>±</w:t>
      </w:r>
      <w:r w:rsidR="008B5153">
        <w:rPr>
          <w:lang w:val="en-US"/>
        </w:rPr>
        <w:t xml:space="preserve"> SD</w:t>
      </w:r>
      <w:r w:rsidR="00E9756B">
        <w:rPr>
          <w:lang w:val="en-US"/>
        </w:rPr>
        <w:t>.</w:t>
      </w:r>
    </w:p>
    <w:tbl>
      <w:tblPr>
        <w:tblStyle w:val="Tabellrutenett"/>
        <w:tblW w:w="14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5"/>
        <w:gridCol w:w="1097"/>
        <w:gridCol w:w="2409"/>
        <w:gridCol w:w="1134"/>
        <w:gridCol w:w="2700"/>
        <w:gridCol w:w="1269"/>
        <w:gridCol w:w="1560"/>
        <w:gridCol w:w="2268"/>
        <w:gridCol w:w="992"/>
      </w:tblGrid>
      <w:tr w:rsidR="00E3138D" w:rsidRPr="00B755C5" w14:paraId="5DEAADBB" w14:textId="77777777" w:rsidTr="5928ADA6">
        <w:trPr>
          <w:trHeight w:val="300"/>
        </w:trPr>
        <w:tc>
          <w:tcPr>
            <w:tcW w:w="1025" w:type="dxa"/>
            <w:tcBorders>
              <w:bottom w:val="single" w:sz="4" w:space="0" w:color="auto"/>
            </w:tcBorders>
            <w:noWrap/>
            <w:hideMark/>
          </w:tcPr>
          <w:p w14:paraId="7BD767D7" w14:textId="77777777" w:rsidR="003913A6" w:rsidRPr="003913A6" w:rsidRDefault="003913A6">
            <w:r w:rsidRPr="003913A6">
              <w:t xml:space="preserve">Time, </w:t>
            </w:r>
            <w:proofErr w:type="spellStart"/>
            <w:r w:rsidRPr="003913A6">
              <w:t>days</w:t>
            </w:r>
            <w:proofErr w:type="spellEnd"/>
          </w:p>
        </w:tc>
        <w:tc>
          <w:tcPr>
            <w:tcW w:w="1097" w:type="dxa"/>
            <w:tcBorders>
              <w:bottom w:val="single" w:sz="4" w:space="0" w:color="auto"/>
            </w:tcBorders>
            <w:noWrap/>
            <w:hideMark/>
          </w:tcPr>
          <w:p w14:paraId="239E1072" w14:textId="77777777" w:rsidR="003913A6" w:rsidRPr="003913A6" w:rsidRDefault="003913A6" w:rsidP="00AC06AF">
            <w:proofErr w:type="spellStart"/>
            <w:r w:rsidRPr="003913A6">
              <w:t>Acronym</w:t>
            </w:r>
            <w:proofErr w:type="spellEnd"/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hideMark/>
          </w:tcPr>
          <w:p w14:paraId="37B511E6" w14:textId="77777777" w:rsidR="003913A6" w:rsidRPr="00AC06AF" w:rsidRDefault="003913A6" w:rsidP="00AC06AF">
            <w:pPr>
              <w:rPr>
                <w:lang w:val="en-US"/>
              </w:rPr>
            </w:pPr>
            <w:r w:rsidRPr="00AC06AF">
              <w:rPr>
                <w:lang w:val="en-US"/>
              </w:rPr>
              <w:t xml:space="preserve">Plaque assay, </w:t>
            </w:r>
            <w:r w:rsidR="00B755C5" w:rsidRPr="00AC06AF">
              <w:rPr>
                <w:lang w:val="en-US"/>
              </w:rPr>
              <w:br/>
            </w:r>
            <w:r w:rsidRPr="00AC06AF">
              <w:rPr>
                <w:lang w:val="en-US"/>
              </w:rPr>
              <w:t>plaque/g ± 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4F9B885" w14:textId="77777777" w:rsidR="003913A6" w:rsidRPr="00AC06AF" w:rsidRDefault="003913A6">
            <w:r w:rsidRPr="00AC06AF">
              <w:t>T-test</w:t>
            </w:r>
            <w:r w:rsidR="00E3138D" w:rsidRPr="00AC06AF">
              <w:t>*</w:t>
            </w:r>
            <w:r w:rsidRPr="00AC06AF">
              <w:t>, p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noWrap/>
            <w:hideMark/>
          </w:tcPr>
          <w:p w14:paraId="79BB919D" w14:textId="77777777" w:rsidR="003913A6" w:rsidRPr="00AC06AF" w:rsidRDefault="003913A6" w:rsidP="00AC06AF">
            <w:proofErr w:type="spellStart"/>
            <w:r w:rsidRPr="00AC06AF">
              <w:t>ddPCR</w:t>
            </w:r>
            <w:proofErr w:type="spellEnd"/>
            <w:r w:rsidRPr="00AC06AF">
              <w:t>, cp/g ± SD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noWrap/>
            <w:hideMark/>
          </w:tcPr>
          <w:p w14:paraId="3D5A38B0" w14:textId="77777777" w:rsidR="003913A6" w:rsidRPr="00AC06AF" w:rsidRDefault="003913A6" w:rsidP="00AC06AF">
            <w:r w:rsidRPr="00AC06AF">
              <w:t>T-test</w:t>
            </w:r>
            <w:r w:rsidR="00E3138D" w:rsidRPr="00AC06AF">
              <w:t>*</w:t>
            </w:r>
            <w:r w:rsidRPr="00AC06AF">
              <w:t>, p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3AD265D6" w14:textId="77777777" w:rsidR="003913A6" w:rsidRPr="00AC06AF" w:rsidRDefault="003913A6" w:rsidP="00AC06AF">
            <w:proofErr w:type="spellStart"/>
            <w:r w:rsidRPr="00AC06AF">
              <w:t>rtPCR</w:t>
            </w:r>
            <w:proofErr w:type="spellEnd"/>
            <w:r w:rsidRPr="00AC06AF">
              <w:t xml:space="preserve">, </w:t>
            </w:r>
            <w:proofErr w:type="spellStart"/>
            <w:r w:rsidRPr="00AC06AF">
              <w:t>Cq</w:t>
            </w:r>
            <w:proofErr w:type="spellEnd"/>
            <w:r w:rsidRPr="00AC06AF">
              <w:t xml:space="preserve"> ± SD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488D5AE4" w14:textId="77777777" w:rsidR="003913A6" w:rsidRPr="00AC06AF" w:rsidRDefault="003913A6" w:rsidP="00AC06AF">
            <w:proofErr w:type="spellStart"/>
            <w:r w:rsidRPr="00AC06AF">
              <w:t>rtPCR</w:t>
            </w:r>
            <w:proofErr w:type="spellEnd"/>
            <w:r w:rsidRPr="00AC06AF">
              <w:t xml:space="preserve">, </w:t>
            </w:r>
            <w:proofErr w:type="spellStart"/>
            <w:r w:rsidRPr="00AC06AF">
              <w:t>linearized</w:t>
            </w:r>
            <w:proofErr w:type="spellEnd"/>
            <w:r w:rsidRPr="00AC06AF">
              <w:t xml:space="preserve"> </w:t>
            </w:r>
            <w:proofErr w:type="spellStart"/>
            <w:r w:rsidRPr="00AC06AF">
              <w:t>value</w:t>
            </w:r>
            <w:proofErr w:type="spellEnd"/>
            <w:r w:rsidR="00E3138D" w:rsidRPr="00AC06AF">
              <w:t>**</w:t>
            </w:r>
            <w:r w:rsidRPr="00AC06AF">
              <w:t xml:space="preserve"> ± S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C8EFA5F" w14:textId="77777777" w:rsidR="003913A6" w:rsidRPr="00AC06AF" w:rsidRDefault="003913A6" w:rsidP="00AC06AF">
            <w:r w:rsidRPr="00AC06AF">
              <w:t>T-test</w:t>
            </w:r>
            <w:r w:rsidR="00E3138D" w:rsidRPr="00AC06AF">
              <w:t>*</w:t>
            </w:r>
            <w:r w:rsidRPr="00AC06AF">
              <w:t>, p</w:t>
            </w:r>
          </w:p>
        </w:tc>
      </w:tr>
      <w:tr w:rsidR="00AC06AF" w:rsidRPr="003913A6" w14:paraId="38BECCD8" w14:textId="77777777" w:rsidTr="5928ADA6">
        <w:trPr>
          <w:trHeight w:val="300"/>
        </w:trPr>
        <w:tc>
          <w:tcPr>
            <w:tcW w:w="1025" w:type="dxa"/>
            <w:tcBorders>
              <w:top w:val="single" w:sz="4" w:space="0" w:color="auto"/>
            </w:tcBorders>
            <w:noWrap/>
            <w:hideMark/>
          </w:tcPr>
          <w:p w14:paraId="4B584315" w14:textId="77777777" w:rsidR="00AC06AF" w:rsidRPr="00AC06AF" w:rsidRDefault="00AC06AF" w:rsidP="00AC06AF">
            <w:r w:rsidRPr="00AC06AF">
              <w:t>0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noWrap/>
            <w:hideMark/>
          </w:tcPr>
          <w:p w14:paraId="1B585682" w14:textId="77777777" w:rsidR="00AC06AF" w:rsidRPr="00AC06AF" w:rsidRDefault="00AC06AF" w:rsidP="00AC06AF">
            <w:r w:rsidRPr="00AC06AF">
              <w:t>T0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  <w:hideMark/>
          </w:tcPr>
          <w:p w14:paraId="2F974D3C" w14:textId="77777777" w:rsidR="00AC06AF" w:rsidRPr="00AC06AF" w:rsidRDefault="00AC06AF" w:rsidP="00AC06AF">
            <w:r w:rsidRPr="00AC06AF">
              <w:t>3 120 000 ± 2 598 07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12C5465" w14:textId="3EA5377C" w:rsidR="00AC06AF" w:rsidRPr="00AC06AF" w:rsidRDefault="2C24D9A7" w:rsidP="00AC06AF">
            <w:pPr>
              <w:jc w:val="center"/>
            </w:pPr>
            <w:r>
              <w:t>-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5878D21" w14:textId="77777777" w:rsidR="00AC06AF" w:rsidRPr="00AC06AF" w:rsidRDefault="00AC06AF" w:rsidP="00AC06AF">
            <w:r w:rsidRPr="00AC06AF">
              <w:t>151</w:t>
            </w:r>
            <w:r w:rsidR="00CC231B">
              <w:t xml:space="preserve"> </w:t>
            </w:r>
            <w:r w:rsidRPr="00AC06AF">
              <w:t>555</w:t>
            </w:r>
            <w:r w:rsidR="00CC231B">
              <w:t xml:space="preserve"> </w:t>
            </w:r>
            <w:r w:rsidRPr="00AC06AF">
              <w:t>555 ± 23</w:t>
            </w:r>
            <w:r w:rsidR="00CC231B">
              <w:t xml:space="preserve"> </w:t>
            </w:r>
            <w:r w:rsidRPr="00AC06AF">
              <w:t>459</w:t>
            </w:r>
            <w:r w:rsidR="00CC231B">
              <w:t xml:space="preserve"> </w:t>
            </w:r>
            <w:r w:rsidRPr="00AC06AF">
              <w:t>944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75CC777" w14:textId="634E6DDB" w:rsidR="00AC06AF" w:rsidRPr="00AC06AF" w:rsidRDefault="42D09EAF" w:rsidP="00AC06AF">
            <w:pPr>
              <w:jc w:val="center"/>
            </w:pPr>
            <w:r>
              <w:t>-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37002D16" w14:textId="77777777" w:rsidR="00AC06AF" w:rsidRPr="003913A6" w:rsidRDefault="00AC06AF" w:rsidP="00AC06AF">
            <w:r w:rsidRPr="003913A6">
              <w:t>15</w:t>
            </w:r>
            <w:r>
              <w:t>.</w:t>
            </w:r>
            <w:r w:rsidRPr="003913A6">
              <w:t>3 ± 0</w:t>
            </w:r>
            <w:r>
              <w:t>.</w:t>
            </w:r>
            <w:r w:rsidRPr="003913A6">
              <w:t>3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174B9A4D" w14:textId="77777777" w:rsidR="00AC06AF" w:rsidRPr="003913A6" w:rsidRDefault="00AC06AF" w:rsidP="00AC06AF">
            <w:r w:rsidRPr="003913A6">
              <w:t>41</w:t>
            </w:r>
            <w:r>
              <w:t xml:space="preserve"> </w:t>
            </w:r>
            <w:r w:rsidRPr="003913A6">
              <w:t>310 ± 9</w:t>
            </w:r>
            <w:r>
              <w:t xml:space="preserve"> </w:t>
            </w:r>
            <w:r w:rsidRPr="003913A6">
              <w:t>13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3953B0B" w14:textId="52D95448" w:rsidR="00AC06AF" w:rsidRPr="00AC06AF" w:rsidRDefault="0B6FC5CB" w:rsidP="00AC06AF">
            <w:pPr>
              <w:jc w:val="center"/>
            </w:pPr>
            <w:r>
              <w:t>-</w:t>
            </w:r>
          </w:p>
        </w:tc>
      </w:tr>
      <w:tr w:rsidR="00AC06AF" w:rsidRPr="003913A6" w14:paraId="0B637CB4" w14:textId="77777777" w:rsidTr="5928ADA6">
        <w:trPr>
          <w:trHeight w:val="300"/>
        </w:trPr>
        <w:tc>
          <w:tcPr>
            <w:tcW w:w="1025" w:type="dxa"/>
            <w:noWrap/>
            <w:hideMark/>
          </w:tcPr>
          <w:p w14:paraId="649841BE" w14:textId="77777777" w:rsidR="00AC06AF" w:rsidRPr="003913A6" w:rsidRDefault="00AC06AF" w:rsidP="00AC06AF">
            <w:r w:rsidRPr="003913A6">
              <w:t>1</w:t>
            </w:r>
          </w:p>
        </w:tc>
        <w:tc>
          <w:tcPr>
            <w:tcW w:w="1097" w:type="dxa"/>
            <w:noWrap/>
            <w:hideMark/>
          </w:tcPr>
          <w:p w14:paraId="29BEC817" w14:textId="77777777" w:rsidR="00AC06AF" w:rsidRPr="003913A6" w:rsidRDefault="00AC06AF" w:rsidP="00AC06AF">
            <w:r w:rsidRPr="003913A6">
              <w:t>T1</w:t>
            </w:r>
          </w:p>
        </w:tc>
        <w:tc>
          <w:tcPr>
            <w:tcW w:w="2409" w:type="dxa"/>
            <w:noWrap/>
            <w:hideMark/>
          </w:tcPr>
          <w:p w14:paraId="0CA30E2A" w14:textId="77777777" w:rsidR="00AC06AF" w:rsidRPr="003913A6" w:rsidRDefault="00AC06AF" w:rsidP="00AC06AF">
            <w:r w:rsidRPr="003913A6">
              <w:t>81</w:t>
            </w:r>
            <w:r>
              <w:t xml:space="preserve"> </w:t>
            </w:r>
            <w:r w:rsidRPr="003913A6">
              <w:t>333 ± 88</w:t>
            </w:r>
            <w:r>
              <w:t xml:space="preserve"> </w:t>
            </w:r>
            <w:r w:rsidRPr="003913A6">
              <w:t>934</w:t>
            </w:r>
          </w:p>
        </w:tc>
        <w:tc>
          <w:tcPr>
            <w:tcW w:w="1134" w:type="dxa"/>
            <w:noWrap/>
            <w:vAlign w:val="bottom"/>
            <w:hideMark/>
          </w:tcPr>
          <w:p w14:paraId="4A589AA7" w14:textId="77777777" w:rsidR="00AC06AF" w:rsidRPr="00AC06AF" w:rsidRDefault="00AC06AF" w:rsidP="00AC06AF">
            <w:pPr>
              <w:jc w:val="center"/>
            </w:pPr>
            <w:r>
              <w:t>NS</w:t>
            </w:r>
          </w:p>
        </w:tc>
        <w:tc>
          <w:tcPr>
            <w:tcW w:w="2700" w:type="dxa"/>
            <w:noWrap/>
            <w:vAlign w:val="bottom"/>
            <w:hideMark/>
          </w:tcPr>
          <w:p w14:paraId="2A289CB7" w14:textId="77777777" w:rsidR="00AC06AF" w:rsidRPr="00AC06AF" w:rsidRDefault="00CC231B" w:rsidP="00AC06AF">
            <w:r>
              <w:t xml:space="preserve">11 </w:t>
            </w:r>
            <w:r w:rsidR="00AC06AF" w:rsidRPr="00AC06AF">
              <w:t>748</w:t>
            </w:r>
            <w:r>
              <w:t xml:space="preserve">  </w:t>
            </w:r>
            <w:r w:rsidR="00AC06AF" w:rsidRPr="00AC06AF">
              <w:t>444 ± 17</w:t>
            </w:r>
            <w:r>
              <w:t xml:space="preserve"> </w:t>
            </w:r>
            <w:r w:rsidR="00AC06AF" w:rsidRPr="00AC06AF">
              <w:t>646</w:t>
            </w:r>
            <w:r>
              <w:t xml:space="preserve"> </w:t>
            </w:r>
            <w:r w:rsidR="00AC06AF" w:rsidRPr="00AC06AF">
              <w:t>781</w:t>
            </w:r>
          </w:p>
        </w:tc>
        <w:tc>
          <w:tcPr>
            <w:tcW w:w="1269" w:type="dxa"/>
            <w:noWrap/>
            <w:vAlign w:val="bottom"/>
            <w:hideMark/>
          </w:tcPr>
          <w:p w14:paraId="0C5FF954" w14:textId="77777777" w:rsidR="00AC06AF" w:rsidRPr="00AC06AF" w:rsidRDefault="00AC06AF" w:rsidP="00AC06AF">
            <w:pPr>
              <w:jc w:val="center"/>
            </w:pPr>
            <w:r>
              <w:t>NS</w:t>
            </w:r>
          </w:p>
        </w:tc>
        <w:tc>
          <w:tcPr>
            <w:tcW w:w="1560" w:type="dxa"/>
            <w:noWrap/>
            <w:hideMark/>
          </w:tcPr>
          <w:p w14:paraId="2F0C8C3D" w14:textId="77777777" w:rsidR="00AC06AF" w:rsidRPr="003913A6" w:rsidRDefault="00AC06AF" w:rsidP="00AC06AF">
            <w:r w:rsidRPr="003913A6">
              <w:t>15</w:t>
            </w:r>
            <w:r>
              <w:t>.</w:t>
            </w:r>
            <w:r w:rsidRPr="003913A6">
              <w:t>2 ± 0</w:t>
            </w:r>
            <w:r>
              <w:t>.</w:t>
            </w:r>
            <w:r w:rsidRPr="003913A6">
              <w:t>22</w:t>
            </w:r>
          </w:p>
        </w:tc>
        <w:tc>
          <w:tcPr>
            <w:tcW w:w="2268" w:type="dxa"/>
            <w:noWrap/>
            <w:hideMark/>
          </w:tcPr>
          <w:p w14:paraId="586DE8B5" w14:textId="77777777" w:rsidR="00AC06AF" w:rsidRPr="003913A6" w:rsidRDefault="00AC06AF" w:rsidP="00AC06AF">
            <w:r w:rsidRPr="003913A6">
              <w:t>37</w:t>
            </w:r>
            <w:r>
              <w:t xml:space="preserve"> </w:t>
            </w:r>
            <w:r w:rsidRPr="003913A6">
              <w:t>306 ± 5</w:t>
            </w:r>
            <w:r>
              <w:t xml:space="preserve"> </w:t>
            </w:r>
            <w:r w:rsidRPr="003913A6">
              <w:t>340</w:t>
            </w:r>
          </w:p>
        </w:tc>
        <w:tc>
          <w:tcPr>
            <w:tcW w:w="992" w:type="dxa"/>
            <w:noWrap/>
            <w:vAlign w:val="bottom"/>
            <w:hideMark/>
          </w:tcPr>
          <w:p w14:paraId="0ACE65E8" w14:textId="77777777" w:rsidR="00AC06AF" w:rsidRPr="00AC06AF" w:rsidRDefault="00AC06AF" w:rsidP="00AC06AF">
            <w:pPr>
              <w:jc w:val="center"/>
            </w:pPr>
            <w:r>
              <w:t>NS</w:t>
            </w:r>
          </w:p>
        </w:tc>
      </w:tr>
      <w:tr w:rsidR="00AC06AF" w:rsidRPr="003913A6" w14:paraId="40064F0A" w14:textId="77777777" w:rsidTr="5928ADA6">
        <w:trPr>
          <w:trHeight w:val="300"/>
        </w:trPr>
        <w:tc>
          <w:tcPr>
            <w:tcW w:w="1025" w:type="dxa"/>
            <w:noWrap/>
            <w:hideMark/>
          </w:tcPr>
          <w:p w14:paraId="5FCD5EC4" w14:textId="77777777" w:rsidR="00AC06AF" w:rsidRPr="003913A6" w:rsidRDefault="00AC06AF" w:rsidP="00AC06AF">
            <w:r w:rsidRPr="003913A6">
              <w:t>3</w:t>
            </w:r>
          </w:p>
        </w:tc>
        <w:tc>
          <w:tcPr>
            <w:tcW w:w="1097" w:type="dxa"/>
            <w:noWrap/>
            <w:hideMark/>
          </w:tcPr>
          <w:p w14:paraId="6A94AB24" w14:textId="77777777" w:rsidR="00AC06AF" w:rsidRPr="003913A6" w:rsidRDefault="00AC06AF" w:rsidP="00AC06AF">
            <w:r w:rsidRPr="003913A6">
              <w:t>T3</w:t>
            </w:r>
          </w:p>
        </w:tc>
        <w:tc>
          <w:tcPr>
            <w:tcW w:w="2409" w:type="dxa"/>
            <w:noWrap/>
            <w:hideMark/>
          </w:tcPr>
          <w:p w14:paraId="2EFB5529" w14:textId="77777777" w:rsidR="00AC06AF" w:rsidRPr="003913A6" w:rsidRDefault="00AC06AF" w:rsidP="00AC06AF">
            <w:r w:rsidRPr="003913A6">
              <w:t>2</w:t>
            </w:r>
            <w:r>
              <w:t xml:space="preserve"> </w:t>
            </w:r>
            <w:r w:rsidRPr="003913A6">
              <w:t>700</w:t>
            </w:r>
            <w:r>
              <w:t xml:space="preserve"> </w:t>
            </w:r>
            <w:r w:rsidRPr="003913A6">
              <w:t>000 ± 1</w:t>
            </w:r>
            <w:r>
              <w:t xml:space="preserve"> </w:t>
            </w:r>
            <w:r w:rsidRPr="003913A6">
              <w:t>233</w:t>
            </w:r>
            <w:r>
              <w:t xml:space="preserve"> </w:t>
            </w:r>
            <w:r w:rsidRPr="003913A6">
              <w:t>045</w:t>
            </w:r>
          </w:p>
        </w:tc>
        <w:tc>
          <w:tcPr>
            <w:tcW w:w="1134" w:type="dxa"/>
            <w:noWrap/>
            <w:vAlign w:val="bottom"/>
            <w:hideMark/>
          </w:tcPr>
          <w:p w14:paraId="36DB193F" w14:textId="77777777" w:rsidR="00AC06AF" w:rsidRPr="00AC06AF" w:rsidRDefault="00AC06AF" w:rsidP="00AC06AF">
            <w:pPr>
              <w:jc w:val="center"/>
            </w:pPr>
            <w:r>
              <w:t>NS</w:t>
            </w:r>
          </w:p>
        </w:tc>
        <w:tc>
          <w:tcPr>
            <w:tcW w:w="2700" w:type="dxa"/>
            <w:noWrap/>
            <w:vAlign w:val="bottom"/>
            <w:hideMark/>
          </w:tcPr>
          <w:p w14:paraId="5452E9DD" w14:textId="77777777" w:rsidR="00AC06AF" w:rsidRPr="00AC06AF" w:rsidRDefault="00AC06AF" w:rsidP="00AC06AF">
            <w:r w:rsidRPr="00AC06AF">
              <w:t>144</w:t>
            </w:r>
            <w:r w:rsidR="00CC231B">
              <w:t xml:space="preserve"> </w:t>
            </w:r>
            <w:r w:rsidRPr="00AC06AF">
              <w:t>334</w:t>
            </w:r>
            <w:r w:rsidR="00CC231B">
              <w:t xml:space="preserve"> </w:t>
            </w:r>
            <w:r w:rsidRPr="00AC06AF">
              <w:t>667 ± 35</w:t>
            </w:r>
            <w:r w:rsidR="00CC231B">
              <w:t xml:space="preserve"> </w:t>
            </w:r>
            <w:r w:rsidRPr="00AC06AF">
              <w:t>223</w:t>
            </w:r>
            <w:r w:rsidR="00CC231B">
              <w:t xml:space="preserve"> </w:t>
            </w:r>
            <w:r w:rsidRPr="00AC06AF">
              <w:t>371</w:t>
            </w:r>
          </w:p>
        </w:tc>
        <w:tc>
          <w:tcPr>
            <w:tcW w:w="1269" w:type="dxa"/>
            <w:noWrap/>
            <w:vAlign w:val="bottom"/>
            <w:hideMark/>
          </w:tcPr>
          <w:p w14:paraId="175306FA" w14:textId="77777777" w:rsidR="00AC06AF" w:rsidRPr="00AC06AF" w:rsidRDefault="00AC06AF" w:rsidP="00AC06AF">
            <w:pPr>
              <w:jc w:val="center"/>
            </w:pPr>
            <w:r>
              <w:t>NS</w:t>
            </w:r>
          </w:p>
        </w:tc>
        <w:tc>
          <w:tcPr>
            <w:tcW w:w="1560" w:type="dxa"/>
            <w:noWrap/>
            <w:hideMark/>
          </w:tcPr>
          <w:p w14:paraId="29D9F213" w14:textId="77777777" w:rsidR="00AC06AF" w:rsidRPr="003913A6" w:rsidRDefault="00AC06AF" w:rsidP="00AC06AF">
            <w:r w:rsidRPr="003913A6">
              <w:t>15</w:t>
            </w:r>
            <w:r>
              <w:t>.</w:t>
            </w:r>
            <w:r w:rsidRPr="003913A6">
              <w:t>4 ± 0</w:t>
            </w:r>
            <w:r>
              <w:t>.</w:t>
            </w:r>
            <w:r w:rsidRPr="003913A6">
              <w:t>25</w:t>
            </w:r>
          </w:p>
        </w:tc>
        <w:tc>
          <w:tcPr>
            <w:tcW w:w="2268" w:type="dxa"/>
            <w:noWrap/>
            <w:hideMark/>
          </w:tcPr>
          <w:p w14:paraId="4941A650" w14:textId="77777777" w:rsidR="00AC06AF" w:rsidRPr="003913A6" w:rsidRDefault="00AC06AF" w:rsidP="00AC06AF">
            <w:r w:rsidRPr="003913A6">
              <w:t>43</w:t>
            </w:r>
            <w:r>
              <w:t xml:space="preserve"> </w:t>
            </w:r>
            <w:r w:rsidRPr="003913A6">
              <w:t>898 ± 7</w:t>
            </w:r>
            <w:r>
              <w:t xml:space="preserve"> </w:t>
            </w:r>
            <w:r w:rsidRPr="003913A6">
              <w:t>965</w:t>
            </w:r>
          </w:p>
        </w:tc>
        <w:tc>
          <w:tcPr>
            <w:tcW w:w="992" w:type="dxa"/>
            <w:noWrap/>
            <w:vAlign w:val="bottom"/>
            <w:hideMark/>
          </w:tcPr>
          <w:p w14:paraId="18313872" w14:textId="77777777" w:rsidR="00AC06AF" w:rsidRPr="00AC06AF" w:rsidRDefault="00AC06AF" w:rsidP="00AC06AF">
            <w:pPr>
              <w:jc w:val="center"/>
            </w:pPr>
            <w:r>
              <w:t>NS</w:t>
            </w:r>
          </w:p>
        </w:tc>
      </w:tr>
      <w:tr w:rsidR="00AC06AF" w:rsidRPr="003913A6" w14:paraId="66F0D648" w14:textId="77777777" w:rsidTr="5928ADA6">
        <w:trPr>
          <w:trHeight w:val="300"/>
        </w:trPr>
        <w:tc>
          <w:tcPr>
            <w:tcW w:w="1025" w:type="dxa"/>
            <w:noWrap/>
            <w:hideMark/>
          </w:tcPr>
          <w:p w14:paraId="44B0A208" w14:textId="77777777" w:rsidR="00AC06AF" w:rsidRPr="003913A6" w:rsidRDefault="00AC06AF" w:rsidP="00AC06AF">
            <w:r w:rsidRPr="003913A6">
              <w:t>8</w:t>
            </w:r>
          </w:p>
        </w:tc>
        <w:tc>
          <w:tcPr>
            <w:tcW w:w="1097" w:type="dxa"/>
            <w:noWrap/>
            <w:hideMark/>
          </w:tcPr>
          <w:p w14:paraId="21D69FED" w14:textId="77777777" w:rsidR="00AC06AF" w:rsidRPr="003913A6" w:rsidRDefault="00AC06AF" w:rsidP="00AC06AF">
            <w:r w:rsidRPr="003913A6">
              <w:t>T8</w:t>
            </w:r>
          </w:p>
        </w:tc>
        <w:tc>
          <w:tcPr>
            <w:tcW w:w="2409" w:type="dxa"/>
            <w:noWrap/>
            <w:hideMark/>
          </w:tcPr>
          <w:p w14:paraId="20B5F355" w14:textId="77777777" w:rsidR="00AC06AF" w:rsidRPr="003913A6" w:rsidRDefault="00AC06AF" w:rsidP="00AC06AF">
            <w:r w:rsidRPr="003913A6">
              <w:t>68</w:t>
            </w:r>
            <w:r>
              <w:t xml:space="preserve"> </w:t>
            </w:r>
            <w:r w:rsidRPr="003913A6">
              <w:t>000 ± 74</w:t>
            </w:r>
            <w:r>
              <w:t xml:space="preserve"> </w:t>
            </w:r>
            <w:r w:rsidRPr="003913A6">
              <w:t>081</w:t>
            </w:r>
          </w:p>
        </w:tc>
        <w:tc>
          <w:tcPr>
            <w:tcW w:w="1134" w:type="dxa"/>
            <w:noWrap/>
            <w:vAlign w:val="bottom"/>
            <w:hideMark/>
          </w:tcPr>
          <w:p w14:paraId="3434B19D" w14:textId="77777777" w:rsidR="00AC06AF" w:rsidRPr="00AC06AF" w:rsidRDefault="00AC06AF" w:rsidP="00AC06AF">
            <w:pPr>
              <w:jc w:val="center"/>
            </w:pPr>
            <w:r>
              <w:t>NS</w:t>
            </w:r>
          </w:p>
        </w:tc>
        <w:tc>
          <w:tcPr>
            <w:tcW w:w="2700" w:type="dxa"/>
            <w:noWrap/>
            <w:vAlign w:val="bottom"/>
            <w:hideMark/>
          </w:tcPr>
          <w:p w14:paraId="008B8DD6" w14:textId="77777777" w:rsidR="00AC06AF" w:rsidRPr="00AC06AF" w:rsidRDefault="00AC06AF" w:rsidP="00AC06AF">
            <w:r w:rsidRPr="00AC06AF">
              <w:t>20</w:t>
            </w:r>
            <w:r w:rsidR="00CC231B">
              <w:t xml:space="preserve"> </w:t>
            </w:r>
            <w:r w:rsidRPr="00AC06AF">
              <w:t>341</w:t>
            </w:r>
            <w:r w:rsidR="00CC231B">
              <w:t xml:space="preserve"> </w:t>
            </w:r>
            <w:r w:rsidRPr="00AC06AF">
              <w:t>689 ± 20</w:t>
            </w:r>
            <w:r w:rsidR="00CC231B">
              <w:t xml:space="preserve"> </w:t>
            </w:r>
            <w:r w:rsidRPr="00AC06AF">
              <w:t>531</w:t>
            </w:r>
            <w:r w:rsidR="00CC231B">
              <w:t xml:space="preserve"> </w:t>
            </w:r>
            <w:r w:rsidRPr="00AC06AF">
              <w:t>382</w:t>
            </w:r>
          </w:p>
        </w:tc>
        <w:tc>
          <w:tcPr>
            <w:tcW w:w="1269" w:type="dxa"/>
            <w:noWrap/>
            <w:vAlign w:val="bottom"/>
            <w:hideMark/>
          </w:tcPr>
          <w:p w14:paraId="5832AF73" w14:textId="77777777" w:rsidR="00AC06AF" w:rsidRPr="00AC06AF" w:rsidRDefault="00AC06AF" w:rsidP="00AC06AF">
            <w:pPr>
              <w:jc w:val="center"/>
            </w:pPr>
            <w:r w:rsidRPr="00AC06AF">
              <w:t>&lt; 0.05</w:t>
            </w:r>
          </w:p>
        </w:tc>
        <w:tc>
          <w:tcPr>
            <w:tcW w:w="1560" w:type="dxa"/>
            <w:noWrap/>
            <w:hideMark/>
          </w:tcPr>
          <w:p w14:paraId="5A3F7907" w14:textId="77777777" w:rsidR="00AC06AF" w:rsidRPr="003913A6" w:rsidRDefault="00AC06AF" w:rsidP="00AC06AF">
            <w:r w:rsidRPr="003913A6">
              <w:t>19</w:t>
            </w:r>
            <w:r>
              <w:t>.</w:t>
            </w:r>
            <w:r w:rsidRPr="003913A6">
              <w:t>2 ± 1</w:t>
            </w:r>
            <w:r>
              <w:t>.</w:t>
            </w:r>
            <w:r w:rsidRPr="003913A6">
              <w:t>92</w:t>
            </w:r>
          </w:p>
        </w:tc>
        <w:tc>
          <w:tcPr>
            <w:tcW w:w="2268" w:type="dxa"/>
            <w:noWrap/>
            <w:hideMark/>
          </w:tcPr>
          <w:p w14:paraId="194FC472" w14:textId="77777777" w:rsidR="00AC06AF" w:rsidRPr="003913A6" w:rsidRDefault="00AC06AF" w:rsidP="00AC06AF">
            <w:r w:rsidRPr="003913A6">
              <w:t>1</w:t>
            </w:r>
            <w:r>
              <w:t xml:space="preserve"> </w:t>
            </w:r>
            <w:r w:rsidRPr="003913A6">
              <w:t>044</w:t>
            </w:r>
            <w:r>
              <w:t xml:space="preserve"> </w:t>
            </w:r>
            <w:r w:rsidRPr="003913A6">
              <w:t>855 ± 1</w:t>
            </w:r>
            <w:r>
              <w:t xml:space="preserve"> </w:t>
            </w:r>
            <w:r w:rsidRPr="003913A6">
              <w:t>148</w:t>
            </w:r>
            <w:r>
              <w:t xml:space="preserve"> </w:t>
            </w:r>
            <w:r w:rsidRPr="003913A6">
              <w:t>038</w:t>
            </w:r>
          </w:p>
        </w:tc>
        <w:tc>
          <w:tcPr>
            <w:tcW w:w="992" w:type="dxa"/>
            <w:noWrap/>
            <w:hideMark/>
          </w:tcPr>
          <w:p w14:paraId="2B4FD45D" w14:textId="77777777" w:rsidR="00AC06AF" w:rsidRPr="003913A6" w:rsidRDefault="00AC06AF" w:rsidP="00AC06AF">
            <w:r w:rsidRPr="003913A6">
              <w:t>&lt; 0.05</w:t>
            </w:r>
          </w:p>
        </w:tc>
      </w:tr>
      <w:tr w:rsidR="00AC06AF" w:rsidRPr="003913A6" w14:paraId="7039CE9F" w14:textId="77777777" w:rsidTr="5928ADA6">
        <w:trPr>
          <w:trHeight w:val="300"/>
        </w:trPr>
        <w:tc>
          <w:tcPr>
            <w:tcW w:w="1025" w:type="dxa"/>
            <w:noWrap/>
            <w:hideMark/>
          </w:tcPr>
          <w:p w14:paraId="5D369756" w14:textId="77777777" w:rsidR="00AC06AF" w:rsidRPr="003913A6" w:rsidRDefault="00AC06AF" w:rsidP="00AC06AF">
            <w:r w:rsidRPr="003913A6">
              <w:t>10</w:t>
            </w:r>
          </w:p>
        </w:tc>
        <w:tc>
          <w:tcPr>
            <w:tcW w:w="1097" w:type="dxa"/>
            <w:noWrap/>
            <w:hideMark/>
          </w:tcPr>
          <w:p w14:paraId="5E59A113" w14:textId="77777777" w:rsidR="00AC06AF" w:rsidRPr="003913A6" w:rsidRDefault="00AC06AF" w:rsidP="00AC06AF">
            <w:r w:rsidRPr="003913A6">
              <w:t>T10</w:t>
            </w:r>
          </w:p>
        </w:tc>
        <w:tc>
          <w:tcPr>
            <w:tcW w:w="2409" w:type="dxa"/>
            <w:noWrap/>
            <w:hideMark/>
          </w:tcPr>
          <w:p w14:paraId="4A877B8C" w14:textId="77777777" w:rsidR="00AC06AF" w:rsidRPr="003913A6" w:rsidRDefault="00AC06AF" w:rsidP="00AC06AF">
            <w:r w:rsidRPr="003913A6">
              <w:t>1</w:t>
            </w:r>
            <w:r>
              <w:t xml:space="preserve"> </w:t>
            </w:r>
            <w:r w:rsidRPr="003913A6">
              <w:t>160</w:t>
            </w:r>
            <w:r>
              <w:t xml:space="preserve"> </w:t>
            </w:r>
            <w:r w:rsidRPr="003913A6">
              <w:t>000 ± 288</w:t>
            </w:r>
            <w:r>
              <w:t xml:space="preserve"> </w:t>
            </w:r>
            <w:r w:rsidRPr="003913A6">
              <w:t>444</w:t>
            </w:r>
          </w:p>
        </w:tc>
        <w:tc>
          <w:tcPr>
            <w:tcW w:w="1134" w:type="dxa"/>
            <w:noWrap/>
            <w:vAlign w:val="bottom"/>
            <w:hideMark/>
          </w:tcPr>
          <w:p w14:paraId="3B11AB39" w14:textId="77777777" w:rsidR="00AC06AF" w:rsidRPr="00AC06AF" w:rsidRDefault="00AC06AF" w:rsidP="00AC06AF">
            <w:pPr>
              <w:jc w:val="center"/>
            </w:pPr>
            <w:r>
              <w:t>NS</w:t>
            </w:r>
          </w:p>
        </w:tc>
        <w:tc>
          <w:tcPr>
            <w:tcW w:w="2700" w:type="dxa"/>
            <w:noWrap/>
            <w:vAlign w:val="bottom"/>
            <w:hideMark/>
          </w:tcPr>
          <w:p w14:paraId="5BEA0132" w14:textId="77777777" w:rsidR="00AC06AF" w:rsidRPr="00AC06AF" w:rsidRDefault="00AC06AF" w:rsidP="00AC06AF">
            <w:r w:rsidRPr="00AC06AF">
              <w:t>2</w:t>
            </w:r>
            <w:r w:rsidR="00CC231B">
              <w:t xml:space="preserve"> </w:t>
            </w:r>
            <w:r w:rsidRPr="00AC06AF">
              <w:t>677</w:t>
            </w:r>
            <w:r w:rsidR="00CC231B">
              <w:t xml:space="preserve"> </w:t>
            </w:r>
            <w:r w:rsidRPr="00AC06AF">
              <w:t>645 ± 303</w:t>
            </w:r>
            <w:r w:rsidR="00CC231B">
              <w:t xml:space="preserve"> </w:t>
            </w:r>
            <w:r w:rsidRPr="00AC06AF">
              <w:t>902</w:t>
            </w:r>
          </w:p>
        </w:tc>
        <w:tc>
          <w:tcPr>
            <w:tcW w:w="1269" w:type="dxa"/>
            <w:noWrap/>
            <w:vAlign w:val="bottom"/>
            <w:hideMark/>
          </w:tcPr>
          <w:p w14:paraId="0E7565F7" w14:textId="77777777" w:rsidR="00AC06AF" w:rsidRPr="00AC06AF" w:rsidRDefault="00AC06AF" w:rsidP="00AC06AF">
            <w:pPr>
              <w:jc w:val="center"/>
            </w:pPr>
            <w:r w:rsidRPr="00AC06AF">
              <w:t>&lt; 0.05</w:t>
            </w:r>
          </w:p>
        </w:tc>
        <w:tc>
          <w:tcPr>
            <w:tcW w:w="1560" w:type="dxa"/>
            <w:noWrap/>
            <w:hideMark/>
          </w:tcPr>
          <w:p w14:paraId="49DFF7BF" w14:textId="77777777" w:rsidR="00AC06AF" w:rsidRPr="003913A6" w:rsidRDefault="00AC06AF" w:rsidP="00AC06AF">
            <w:r w:rsidRPr="003913A6">
              <w:t>20</w:t>
            </w:r>
            <w:r w:rsidR="00CC231B">
              <w:t>.0</w:t>
            </w:r>
            <w:r w:rsidRPr="003913A6">
              <w:t xml:space="preserve"> ± 0</w:t>
            </w:r>
            <w:r>
              <w:t>.</w:t>
            </w:r>
            <w:r w:rsidRPr="003913A6">
              <w:t>41</w:t>
            </w:r>
          </w:p>
        </w:tc>
        <w:tc>
          <w:tcPr>
            <w:tcW w:w="2268" w:type="dxa"/>
            <w:noWrap/>
            <w:hideMark/>
          </w:tcPr>
          <w:p w14:paraId="3D7632A8" w14:textId="77777777" w:rsidR="00AC06AF" w:rsidRPr="003913A6" w:rsidRDefault="00AC06AF" w:rsidP="00AC06AF">
            <w:r w:rsidRPr="003913A6">
              <w:t>1</w:t>
            </w:r>
            <w:r>
              <w:t xml:space="preserve"> </w:t>
            </w:r>
            <w:r w:rsidRPr="003913A6">
              <w:t>095</w:t>
            </w:r>
            <w:r>
              <w:t xml:space="preserve"> </w:t>
            </w:r>
            <w:r w:rsidRPr="003913A6">
              <w:t>877 ± 28</w:t>
            </w:r>
            <w:r>
              <w:t xml:space="preserve"> </w:t>
            </w:r>
            <w:r w:rsidRPr="003913A6">
              <w:t>4327</w:t>
            </w:r>
          </w:p>
        </w:tc>
        <w:tc>
          <w:tcPr>
            <w:tcW w:w="992" w:type="dxa"/>
            <w:noWrap/>
            <w:hideMark/>
          </w:tcPr>
          <w:p w14:paraId="21D108DD" w14:textId="77777777" w:rsidR="00AC06AF" w:rsidRPr="003913A6" w:rsidRDefault="00AC06AF" w:rsidP="00AC06AF">
            <w:r w:rsidRPr="003913A6">
              <w:t>&lt; 0.05</w:t>
            </w:r>
          </w:p>
        </w:tc>
      </w:tr>
      <w:tr w:rsidR="00AC06AF" w:rsidRPr="003913A6" w14:paraId="26809503" w14:textId="77777777" w:rsidTr="5928ADA6">
        <w:trPr>
          <w:trHeight w:val="300"/>
        </w:trPr>
        <w:tc>
          <w:tcPr>
            <w:tcW w:w="1025" w:type="dxa"/>
            <w:tcBorders>
              <w:bottom w:val="single" w:sz="4" w:space="0" w:color="auto"/>
            </w:tcBorders>
            <w:noWrap/>
            <w:hideMark/>
          </w:tcPr>
          <w:p w14:paraId="5007C906" w14:textId="77777777" w:rsidR="00AC06AF" w:rsidRPr="003913A6" w:rsidRDefault="00AC06AF" w:rsidP="00AC06AF">
            <w:r w:rsidRPr="003913A6">
              <w:t>20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noWrap/>
            <w:hideMark/>
          </w:tcPr>
          <w:p w14:paraId="62CF9064" w14:textId="77777777" w:rsidR="00AC06AF" w:rsidRPr="003913A6" w:rsidRDefault="00AC06AF" w:rsidP="00AC06AF">
            <w:r w:rsidRPr="003913A6">
              <w:t>T20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hideMark/>
          </w:tcPr>
          <w:p w14:paraId="582697B1" w14:textId="77777777" w:rsidR="00AC06AF" w:rsidRPr="003913A6" w:rsidRDefault="00AC06AF" w:rsidP="00AC06AF">
            <w:r w:rsidRPr="003913A6">
              <w:t>93</w:t>
            </w:r>
            <w:r>
              <w:t xml:space="preserve"> </w:t>
            </w:r>
            <w:r w:rsidRPr="003913A6">
              <w:t>333 ± 127</w:t>
            </w:r>
            <w:r>
              <w:t xml:space="preserve"> </w:t>
            </w:r>
            <w:r w:rsidRPr="003913A6">
              <w:t>0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2687A02" w14:textId="77777777" w:rsidR="00AC06AF" w:rsidRPr="00AC06AF" w:rsidRDefault="00AC06AF" w:rsidP="00AC06AF">
            <w:pPr>
              <w:jc w:val="center"/>
            </w:pPr>
            <w:r>
              <w:t>NS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B324BEC" w14:textId="77777777" w:rsidR="00AC06AF" w:rsidRPr="00AC06AF" w:rsidRDefault="00AC06AF" w:rsidP="00AC06AF">
            <w:r w:rsidRPr="00AC06AF">
              <w:t>15</w:t>
            </w:r>
            <w:r w:rsidR="00CC231B">
              <w:t xml:space="preserve"> </w:t>
            </w:r>
            <w:r w:rsidRPr="00AC06AF">
              <w:t>053</w:t>
            </w:r>
            <w:r w:rsidR="00CC231B">
              <w:t xml:space="preserve"> </w:t>
            </w:r>
            <w:r w:rsidRPr="00AC06AF">
              <w:t>378 ± 18</w:t>
            </w:r>
            <w:r w:rsidR="00CC231B">
              <w:t xml:space="preserve"> </w:t>
            </w:r>
            <w:r w:rsidRPr="00AC06AF">
              <w:t>290</w:t>
            </w:r>
            <w:r w:rsidR="00CC231B">
              <w:t xml:space="preserve"> </w:t>
            </w:r>
            <w:r w:rsidRPr="00AC06AF">
              <w:t>360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2DB04FF" w14:textId="77777777" w:rsidR="00AC06AF" w:rsidRPr="00AC06AF" w:rsidRDefault="00AC06AF" w:rsidP="00AC06AF">
            <w:pPr>
              <w:jc w:val="center"/>
            </w:pPr>
            <w:r w:rsidRPr="00AC06AF">
              <w:t>&lt; 0.0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158213D5" w14:textId="77777777" w:rsidR="00AC06AF" w:rsidRPr="003913A6" w:rsidRDefault="00AC06AF" w:rsidP="00AC06AF">
            <w:r w:rsidRPr="003913A6">
              <w:t>19</w:t>
            </w:r>
            <w:r>
              <w:t>.</w:t>
            </w:r>
            <w:r w:rsidRPr="003913A6">
              <w:t>5 ± 1</w:t>
            </w:r>
            <w:r>
              <w:t>.</w:t>
            </w:r>
            <w:r w:rsidRPr="003913A6">
              <w:t>5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5AE6A152" w14:textId="77777777" w:rsidR="00AC06AF" w:rsidRPr="003913A6" w:rsidRDefault="00AC06AF" w:rsidP="00AC06AF">
            <w:r w:rsidRPr="003913A6">
              <w:t>1</w:t>
            </w:r>
            <w:r>
              <w:t xml:space="preserve"> </w:t>
            </w:r>
            <w:r w:rsidRPr="003913A6">
              <w:t>011</w:t>
            </w:r>
            <w:r>
              <w:t xml:space="preserve"> </w:t>
            </w:r>
            <w:r w:rsidRPr="003913A6">
              <w:t>266 ± 716</w:t>
            </w:r>
            <w:r>
              <w:t xml:space="preserve"> </w:t>
            </w:r>
            <w:r w:rsidRPr="003913A6">
              <w:t>48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3AEE654" w14:textId="77777777" w:rsidR="00AC06AF" w:rsidRPr="003913A6" w:rsidRDefault="00AC06AF" w:rsidP="00AC06AF">
            <w:r w:rsidRPr="003913A6">
              <w:t>&lt; 0.05</w:t>
            </w:r>
          </w:p>
        </w:tc>
      </w:tr>
    </w:tbl>
    <w:p w14:paraId="5E95712C" w14:textId="77777777" w:rsidR="00E3138D" w:rsidRDefault="00E3138D" w:rsidP="00E3138D">
      <w:pPr>
        <w:spacing w:after="0"/>
        <w:rPr>
          <w:lang w:val="en-US"/>
        </w:rPr>
      </w:pPr>
      <w:r>
        <w:rPr>
          <w:lang w:val="en-US"/>
        </w:rPr>
        <w:t xml:space="preserve">* A </w:t>
      </w:r>
      <w:r w:rsidR="0068259C">
        <w:rPr>
          <w:lang w:val="en-US"/>
        </w:rPr>
        <w:t xml:space="preserve">two tailed </w:t>
      </w:r>
      <w:r>
        <w:rPr>
          <w:lang w:val="en-US"/>
        </w:rPr>
        <w:t>T-test was used to assess whether there was a statistical sign</w:t>
      </w:r>
      <w:r w:rsidR="00AC06AF">
        <w:rPr>
          <w:lang w:val="en-US"/>
        </w:rPr>
        <w:t>ificant decrease compared to T0, NS = not significant</w:t>
      </w:r>
    </w:p>
    <w:p w14:paraId="5D9E46EF" w14:textId="77777777" w:rsidR="00E3138D" w:rsidRDefault="00E3138D" w:rsidP="00E3138D">
      <w:pPr>
        <w:spacing w:after="0"/>
        <w:rPr>
          <w:vertAlign w:val="superscript"/>
          <w:lang w:val="en-US"/>
        </w:rPr>
      </w:pPr>
      <w:r>
        <w:rPr>
          <w:lang w:val="en-US"/>
        </w:rPr>
        <w:t xml:space="preserve">** The </w:t>
      </w:r>
      <w:proofErr w:type="spellStart"/>
      <w:proofErr w:type="gramStart"/>
      <w:r>
        <w:rPr>
          <w:lang w:val="en-US"/>
        </w:rPr>
        <w:t>Cq</w:t>
      </w:r>
      <w:proofErr w:type="spellEnd"/>
      <w:proofErr w:type="gramEnd"/>
      <w:r>
        <w:rPr>
          <w:lang w:val="en-US"/>
        </w:rPr>
        <w:t xml:space="preserve"> value were converted to an a value proportional to the initial DNA concentration on linear scale with the formula 2</w:t>
      </w:r>
      <w:r w:rsidRPr="00E9756B">
        <w:rPr>
          <w:vertAlign w:val="superscript"/>
          <w:lang w:val="en-US"/>
        </w:rPr>
        <w:t>Cq</w:t>
      </w:r>
    </w:p>
    <w:p w14:paraId="672A6659" w14:textId="77777777" w:rsidR="005C752D" w:rsidRDefault="005C752D" w:rsidP="00CA0846">
      <w:pPr>
        <w:rPr>
          <w:lang w:val="en-US"/>
        </w:rPr>
      </w:pPr>
    </w:p>
    <w:p w14:paraId="0A37501D" w14:textId="77777777" w:rsidR="009C122A" w:rsidRDefault="009C122A" w:rsidP="00CA0846">
      <w:pPr>
        <w:rPr>
          <w:lang w:val="en-US"/>
        </w:rPr>
      </w:pPr>
      <w:bookmarkStart w:id="0" w:name="_GoBack"/>
      <w:bookmarkEnd w:id="0"/>
    </w:p>
    <w:sectPr w:rsidR="009C122A" w:rsidSect="00CA084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DEC"/>
    <w:rsid w:val="00107527"/>
    <w:rsid w:val="00146841"/>
    <w:rsid w:val="00304190"/>
    <w:rsid w:val="003913A6"/>
    <w:rsid w:val="004F1DEC"/>
    <w:rsid w:val="005C752D"/>
    <w:rsid w:val="006311A2"/>
    <w:rsid w:val="0064142A"/>
    <w:rsid w:val="0068259C"/>
    <w:rsid w:val="00697756"/>
    <w:rsid w:val="007F7B0D"/>
    <w:rsid w:val="00852490"/>
    <w:rsid w:val="008B5153"/>
    <w:rsid w:val="009C122A"/>
    <w:rsid w:val="009D2CF8"/>
    <w:rsid w:val="00A7007E"/>
    <w:rsid w:val="00AC06AF"/>
    <w:rsid w:val="00B755C5"/>
    <w:rsid w:val="00BF1CF0"/>
    <w:rsid w:val="00C27230"/>
    <w:rsid w:val="00CA0846"/>
    <w:rsid w:val="00CC231B"/>
    <w:rsid w:val="00CC7686"/>
    <w:rsid w:val="00CF1993"/>
    <w:rsid w:val="00D37D33"/>
    <w:rsid w:val="00E3138D"/>
    <w:rsid w:val="00E9756B"/>
    <w:rsid w:val="00EE0F06"/>
    <w:rsid w:val="00EF18CB"/>
    <w:rsid w:val="00F73E7C"/>
    <w:rsid w:val="0B6FC5CB"/>
    <w:rsid w:val="10684476"/>
    <w:rsid w:val="2C24D9A7"/>
    <w:rsid w:val="42D09EAF"/>
    <w:rsid w:val="5928A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802412"/>
  <w15:chartTrackingRefBased/>
  <w15:docId w15:val="{2660440B-94B6-4179-A15E-F951B04B3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rebuchet MS" w:eastAsiaTheme="minorHAnsi" w:hAnsi="Trebuchet MS" w:cstheme="minorBidi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CA08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61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405C48D923A84EAC789F940E7105BA" ma:contentTypeVersion="4" ma:contentTypeDescription="Opprett et nytt dokument." ma:contentTypeScope="" ma:versionID="99978991a981fc92d587effd7b6e31bd">
  <xsd:schema xmlns:xsd="http://www.w3.org/2001/XMLSchema" xmlns:xs="http://www.w3.org/2001/XMLSchema" xmlns:p="http://schemas.microsoft.com/office/2006/metadata/properties" xmlns:ns2="ad0dac63-d41b-404c-af72-4482d1de3835" targetNamespace="http://schemas.microsoft.com/office/2006/metadata/properties" ma:root="true" ma:fieldsID="9575dd3acf1b2bdbf191d747a64c1d58" ns2:_="">
    <xsd:import namespace="ad0dac63-d41b-404c-af72-4482d1de38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0dac63-d41b-404c-af72-4482d1de38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55B58F-3C3E-4B66-9E88-08E35C7798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0dac63-d41b-404c-af72-4482d1de38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D08FBBC-CCEF-43A9-96ED-B806CA9BBFC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C0230C-8BF0-4182-984C-5F62F9F8C698}">
  <ds:schemaRefs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ad0dac63-d41b-404c-af72-4482d1de3835"/>
    <ds:schemaRef ds:uri="http://schemas.openxmlformats.org/package/2006/metadata/core-properties"/>
    <ds:schemaRef ds:uri="http://purl.org/dc/terms/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564AB937-C59A-4E81-A416-A7CBAD513A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VI</Company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lsberg, Bjørn</dc:creator>
  <cp:keywords/>
  <dc:description/>
  <cp:lastModifiedBy>Johannessen, Gro</cp:lastModifiedBy>
  <cp:revision>2</cp:revision>
  <dcterms:created xsi:type="dcterms:W3CDTF">2021-01-05T07:54:00Z</dcterms:created>
  <dcterms:modified xsi:type="dcterms:W3CDTF">2021-01-05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405C48D923A84EAC789F940E7105BA</vt:lpwstr>
  </property>
</Properties>
</file>